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025F8" w14:textId="590DE3C9" w:rsidR="009E081F" w:rsidRPr="006A2D41" w:rsidRDefault="009E081F" w:rsidP="009E081F">
      <w:pPr>
        <w:spacing w:before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file 1: </w:t>
      </w:r>
      <w:r w:rsidRPr="009E081F">
        <w:rPr>
          <w:rFonts w:cs="Times New Roman"/>
          <w:szCs w:val="24"/>
        </w:rPr>
        <w:t>Interview</w:t>
      </w:r>
      <w:r w:rsidRPr="009E081F">
        <w:rPr>
          <w:rFonts w:cs="Times New Roman"/>
          <w:szCs w:val="24"/>
        </w:rPr>
        <w:t xml:space="preserve"> </w:t>
      </w:r>
      <w:r w:rsidRPr="009E081F">
        <w:rPr>
          <w:rFonts w:cs="Times New Roman"/>
          <w:szCs w:val="24"/>
        </w:rPr>
        <w:t>guide questions</w:t>
      </w:r>
      <w:r w:rsidRPr="006A2D41">
        <w:rPr>
          <w:rFonts w:cs="Times New Roman"/>
          <w:b/>
          <w:bCs/>
          <w:szCs w:val="24"/>
        </w:rPr>
        <w:t xml:space="preserve"> </w:t>
      </w:r>
    </w:p>
    <w:p w14:paraId="5FBD8903" w14:textId="77777777" w:rsidR="009E081F" w:rsidRPr="006A2D41" w:rsidRDefault="009E081F" w:rsidP="009E081F">
      <w:pPr>
        <w:pStyle w:val="ListParagraph"/>
        <w:numPr>
          <w:ilvl w:val="0"/>
          <w:numId w:val="22"/>
        </w:numPr>
        <w:spacing w:before="0" w:after="0"/>
        <w:jc w:val="both"/>
        <w:rPr>
          <w:b/>
          <w:bCs/>
        </w:rPr>
      </w:pPr>
      <w:r w:rsidRPr="006A2D41">
        <w:rPr>
          <w:b/>
          <w:bCs/>
        </w:rPr>
        <w:t xml:space="preserve">Descriptions and reasons for alcohol use disorders </w:t>
      </w:r>
    </w:p>
    <w:p w14:paraId="053E23D7" w14:textId="77777777" w:rsidR="009E081F" w:rsidRPr="006A2D41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>How are you feeling today?</w:t>
      </w:r>
    </w:p>
    <w:p w14:paraId="3BF1AA39" w14:textId="77777777" w:rsidR="009E081F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>Let’s talk about your drinking experiences. Is there anything that probably leads you to drink in your day-to-day activities? What happened to you?</w:t>
      </w:r>
    </w:p>
    <w:p w14:paraId="411C329C" w14:textId="77777777" w:rsidR="009E081F" w:rsidRPr="00C27F32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 xml:space="preserve"> How did you start drinking? </w:t>
      </w:r>
      <w:r>
        <w:t>Why do you drink?</w:t>
      </w:r>
    </w:p>
    <w:p w14:paraId="71CE65B5" w14:textId="77777777" w:rsidR="009E081F" w:rsidRPr="006A2D41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 xml:space="preserve">For how long have you lived with </w:t>
      </w:r>
      <w:r>
        <w:t>AUD</w:t>
      </w:r>
      <w:r w:rsidRPr="006A2D41">
        <w:t xml:space="preserve">? </w:t>
      </w:r>
    </w:p>
    <w:p w14:paraId="1620C532" w14:textId="77777777" w:rsidR="009E081F" w:rsidRPr="006A2D41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 xml:space="preserve">Could you explain </w:t>
      </w:r>
      <w:r>
        <w:t xml:space="preserve">more </w:t>
      </w:r>
      <w:r w:rsidRPr="006A2D41">
        <w:t xml:space="preserve">about your AUD? </w:t>
      </w:r>
    </w:p>
    <w:p w14:paraId="0239CD22" w14:textId="77777777" w:rsidR="009E081F" w:rsidRPr="006A2D41" w:rsidRDefault="009E081F" w:rsidP="009E081F">
      <w:pPr>
        <w:pStyle w:val="ListParagraph"/>
        <w:numPr>
          <w:ilvl w:val="0"/>
          <w:numId w:val="20"/>
        </w:numPr>
        <w:spacing w:before="0" w:after="0"/>
        <w:jc w:val="both"/>
      </w:pPr>
      <w:r w:rsidRPr="006A2D41">
        <w:t>Tell me about the reasons for how you develop AUD</w:t>
      </w:r>
    </w:p>
    <w:p w14:paraId="7E7F4D24" w14:textId="77777777" w:rsidR="009E081F" w:rsidRPr="006A2D41" w:rsidRDefault="009E081F" w:rsidP="009E081F">
      <w:pPr>
        <w:pStyle w:val="ListParagraph"/>
        <w:numPr>
          <w:ilvl w:val="0"/>
          <w:numId w:val="22"/>
        </w:numPr>
        <w:spacing w:before="0" w:after="0"/>
        <w:jc w:val="both"/>
        <w:rPr>
          <w:b/>
          <w:bCs/>
        </w:rPr>
      </w:pPr>
      <w:r w:rsidRPr="006A2D41">
        <w:rPr>
          <w:b/>
          <w:bCs/>
        </w:rPr>
        <w:t>How AUD affects your life</w:t>
      </w:r>
    </w:p>
    <w:p w14:paraId="74BF5C55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 xml:space="preserve">Let’s talk about the impact of AUD on your life. </w:t>
      </w:r>
    </w:p>
    <w:p w14:paraId="6C461C31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>How has AUD affected your daily life?</w:t>
      </w:r>
    </w:p>
    <w:p w14:paraId="58B4729E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 xml:space="preserve">Can you explain more about your addiction effect on your learning or works? </w:t>
      </w:r>
    </w:p>
    <w:p w14:paraId="1D9E0A1E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>Do your parents know about your drinks? What</w:t>
      </w:r>
      <w:r>
        <w:t xml:space="preserve"> </w:t>
      </w:r>
      <w:r w:rsidRPr="006A2D41">
        <w:t>is your relationship with family?</w:t>
      </w:r>
    </w:p>
    <w:p w14:paraId="52F6D7E5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>What is your social interaction with friends and neighbors?</w:t>
      </w:r>
      <w:r>
        <w:t xml:space="preserve"> </w:t>
      </w:r>
    </w:p>
    <w:p w14:paraId="62C55277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 xml:space="preserve">Tell me about any changes in your behavior due to </w:t>
      </w:r>
      <w:r>
        <w:t>drinking</w:t>
      </w:r>
      <w:r w:rsidRPr="006A2D41">
        <w:t>? What happened?</w:t>
      </w:r>
    </w:p>
    <w:p w14:paraId="46F99D1C" w14:textId="77777777" w:rsidR="009E081F" w:rsidRPr="006A2D41" w:rsidRDefault="009E081F" w:rsidP="009E081F">
      <w:pPr>
        <w:pStyle w:val="ListParagraph"/>
        <w:numPr>
          <w:ilvl w:val="0"/>
          <w:numId w:val="21"/>
        </w:numPr>
        <w:spacing w:before="0" w:after="0"/>
        <w:jc w:val="both"/>
      </w:pPr>
      <w:r w:rsidRPr="006A2D41">
        <w:t>What problems or consequences are you experiencing because of your addiction?</w:t>
      </w:r>
    </w:p>
    <w:p w14:paraId="710D1B01" w14:textId="77777777" w:rsidR="009E081F" w:rsidRDefault="009E081F" w:rsidP="009E081F">
      <w:pPr>
        <w:rPr>
          <w:rFonts w:cs="Times New Roman"/>
          <w:szCs w:val="24"/>
        </w:rPr>
      </w:pPr>
    </w:p>
    <w:p w14:paraId="51552884" w14:textId="77777777" w:rsidR="009E081F" w:rsidRPr="009E081F" w:rsidRDefault="009E081F" w:rsidP="009E081F"/>
    <w:p w14:paraId="11EC8DA1" w14:textId="71347747" w:rsidR="00994A3D" w:rsidRPr="001549D3" w:rsidRDefault="00994A3D" w:rsidP="009E081F">
      <w:pPr>
        <w:keepNext/>
        <w:rPr>
          <w:rFonts w:cs="Times New Roman"/>
          <w:szCs w:val="24"/>
        </w:rPr>
      </w:pPr>
    </w:p>
    <w:p w14:paraId="3B020E77" w14:textId="0E99FDCB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DB493" w14:textId="77777777" w:rsidR="001B50A4" w:rsidRDefault="001B50A4" w:rsidP="00117666">
      <w:pPr>
        <w:spacing w:after="0"/>
      </w:pPr>
      <w:r>
        <w:separator/>
      </w:r>
    </w:p>
  </w:endnote>
  <w:endnote w:type="continuationSeparator" w:id="0">
    <w:p w14:paraId="31BC96F4" w14:textId="77777777" w:rsidR="001B50A4" w:rsidRDefault="001B50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2BD64" w14:textId="77777777" w:rsidR="001B50A4" w:rsidRDefault="001B50A4" w:rsidP="00117666">
      <w:pPr>
        <w:spacing w:after="0"/>
      </w:pPr>
      <w:r>
        <w:separator/>
      </w:r>
    </w:p>
  </w:footnote>
  <w:footnote w:type="continuationSeparator" w:id="0">
    <w:p w14:paraId="4890EC2C" w14:textId="77777777" w:rsidR="001B50A4" w:rsidRDefault="001B50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2D0DFB"/>
    <w:multiLevelType w:val="hybridMultilevel"/>
    <w:tmpl w:val="0AE2E496"/>
    <w:lvl w:ilvl="0" w:tplc="3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C077E88"/>
    <w:multiLevelType w:val="hybridMultilevel"/>
    <w:tmpl w:val="16C2813C"/>
    <w:lvl w:ilvl="0" w:tplc="3C09000B">
      <w:start w:val="1"/>
      <w:numFmt w:val="bullet"/>
      <w:lvlText w:val=""/>
      <w:lvlJc w:val="left"/>
      <w:pPr>
        <w:ind w:left="114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886024"/>
    <w:multiLevelType w:val="hybridMultilevel"/>
    <w:tmpl w:val="E63C4590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56014143">
    <w:abstractNumId w:val="4"/>
  </w:num>
  <w:num w:numId="21" w16cid:durableId="634679135">
    <w:abstractNumId w:val="5"/>
  </w:num>
  <w:num w:numId="22" w16cid:durableId="18232337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4E0"/>
    <w:rsid w:val="00052A14"/>
    <w:rsid w:val="00077D53"/>
    <w:rsid w:val="00105FD9"/>
    <w:rsid w:val="00117666"/>
    <w:rsid w:val="001549D3"/>
    <w:rsid w:val="00160065"/>
    <w:rsid w:val="00177D84"/>
    <w:rsid w:val="001B50A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9E081F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68</Words>
  <Characters>773</Characters>
  <Application>Microsoft Office Word</Application>
  <DocSecurity>0</DocSecurity>
  <Lines>1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AY, Getaneh Mulualem [Student]</cp:lastModifiedBy>
  <cp:revision>2</cp:revision>
  <cp:lastPrinted>2013-10-03T12:51:00Z</cp:lastPrinted>
  <dcterms:created xsi:type="dcterms:W3CDTF">2025-04-29T16:39:00Z</dcterms:created>
  <dcterms:modified xsi:type="dcterms:W3CDTF">2025-04-29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